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95DE4" w14:textId="17B45BF9" w:rsidR="0098760A" w:rsidRPr="000E3CB7" w:rsidRDefault="00A30E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3CB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1274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E3CB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64C44">
        <w:rPr>
          <w:rFonts w:ascii="Times New Roman" w:hAnsi="Times New Roman" w:cs="Times New Roman"/>
          <w:b/>
          <w:bCs/>
          <w:sz w:val="24"/>
          <w:szCs w:val="24"/>
        </w:rPr>
        <w:t>The results of eQTM analysis based on the database of susztaklab</w:t>
      </w:r>
      <w:r w:rsidR="00496D48">
        <w:rPr>
          <w:rFonts w:ascii="Times New Roman" w:hAnsi="Times New Roman" w:cs="Times New Roman"/>
          <w:b/>
          <w:bCs/>
          <w:sz w:val="24"/>
          <w:szCs w:val="24"/>
        </w:rPr>
        <w:t xml:space="preserve"> (available on </w:t>
      </w:r>
      <w:r w:rsidR="003612B1" w:rsidRPr="003612B1">
        <w:rPr>
          <w:rFonts w:ascii="Times New Roman" w:hAnsi="Times New Roman" w:cs="Times New Roman"/>
          <w:b/>
          <w:bCs/>
          <w:sz w:val="24"/>
          <w:szCs w:val="24"/>
        </w:rPr>
        <w:t>http://www.susztaklab.com/Kidney_meQTL/eQTM.php</w:t>
      </w:r>
      <w:r w:rsidR="003612B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535"/>
        <w:gridCol w:w="1702"/>
        <w:gridCol w:w="1464"/>
        <w:gridCol w:w="1486"/>
        <w:gridCol w:w="1356"/>
      </w:tblGrid>
      <w:tr w:rsidR="00DD0412" w14:paraId="4948AFCD" w14:textId="0BC89542" w:rsidTr="00722A7E"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9336C" w14:textId="39C5C91E" w:rsidR="00DD0412" w:rsidRPr="002443B8" w:rsidRDefault="00DD0412" w:rsidP="00C92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3B8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6A74E" w14:textId="4C50D026" w:rsidR="00DD0412" w:rsidRPr="002443B8" w:rsidRDefault="00DD0412" w:rsidP="00C92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3B8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D128F" w14:textId="43DCFEA9" w:rsidR="00DD0412" w:rsidRPr="002443B8" w:rsidRDefault="00DD0412" w:rsidP="00C92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3B8">
              <w:rPr>
                <w:rFonts w:ascii="Times New Roman" w:hAnsi="Times New Roman" w:cs="Times New Roman"/>
                <w:sz w:val="24"/>
                <w:szCs w:val="24"/>
              </w:rPr>
              <w:t>Dis.CpG2TSS</w:t>
            </w:r>
            <w:r w:rsidR="00063E4C" w:rsidRPr="002443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DCCC5" w14:textId="1022751C" w:rsidR="00DD0412" w:rsidRPr="002443B8" w:rsidRDefault="00DD0412" w:rsidP="00C92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3B8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="00063E4C" w:rsidRPr="002443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56CB8" w14:textId="2F970F26" w:rsidR="00DD0412" w:rsidRPr="002443B8" w:rsidRDefault="00DD0412" w:rsidP="00C92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3B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2C1AC" w14:textId="14F3733D" w:rsidR="00DD0412" w:rsidRPr="002443B8" w:rsidRDefault="00DD0412" w:rsidP="00C92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3B8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  <w:r w:rsidR="00063E4C" w:rsidRPr="002443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CB296C" w14:paraId="209DBFD4" w14:textId="4F9C9BE8" w:rsidTr="00722A7E">
        <w:tc>
          <w:tcPr>
            <w:tcW w:w="902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5E481" w14:textId="4283DF81" w:rsidR="00CB296C" w:rsidRPr="002443B8" w:rsidRDefault="001A1474" w:rsidP="00EA2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G probes were validated</w:t>
            </w:r>
          </w:p>
        </w:tc>
      </w:tr>
      <w:tr w:rsidR="00EA263F" w14:paraId="2D2FBEE5" w14:textId="50EBFECE" w:rsidTr="00AA322D"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5ED4E41B" w14:textId="77D3D4B7" w:rsidR="00EA263F" w:rsidRPr="00AA322D" w:rsidRDefault="004E1D1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sz w:val="24"/>
                <w:szCs w:val="24"/>
              </w:rPr>
              <w:t>cg15280188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283FD393" w14:textId="50D89AAA" w:rsidR="00EA263F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PS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33A47A3B" w14:textId="4D742747" w:rsidR="00EA263F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3713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47F1FC61" w14:textId="10B0A19B" w:rsidR="00EA263F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767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296BF200" w14:textId="150716A9" w:rsidR="00EA263F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158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089B0BCB" w14:textId="61F874A0" w:rsidR="00EA263F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93</w:t>
            </w:r>
          </w:p>
        </w:tc>
      </w:tr>
      <w:tr w:rsidR="004E1D12" w14:paraId="0A277EEB" w14:textId="77777777" w:rsidTr="00AA322D">
        <w:tc>
          <w:tcPr>
            <w:tcW w:w="1483" w:type="dxa"/>
            <w:vAlign w:val="center"/>
          </w:tcPr>
          <w:p w14:paraId="1352DF19" w14:textId="5D15209C" w:rsidR="004E1D12" w:rsidRPr="00AA322D" w:rsidRDefault="004E1D1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sz w:val="24"/>
                <w:szCs w:val="24"/>
              </w:rPr>
              <w:t>cg15280188</w:t>
            </w:r>
          </w:p>
        </w:tc>
        <w:tc>
          <w:tcPr>
            <w:tcW w:w="1535" w:type="dxa"/>
            <w:vAlign w:val="center"/>
          </w:tcPr>
          <w:p w14:paraId="6D456C7D" w14:textId="56DE6013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YCR1</w:t>
            </w:r>
          </w:p>
        </w:tc>
        <w:tc>
          <w:tcPr>
            <w:tcW w:w="1702" w:type="dxa"/>
            <w:vAlign w:val="center"/>
          </w:tcPr>
          <w:p w14:paraId="1B5FF046" w14:textId="69D0862A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4565</w:t>
            </w:r>
          </w:p>
        </w:tc>
        <w:tc>
          <w:tcPr>
            <w:tcW w:w="1464" w:type="dxa"/>
            <w:vAlign w:val="center"/>
          </w:tcPr>
          <w:p w14:paraId="4A916075" w14:textId="4D678C80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176</w:t>
            </w:r>
          </w:p>
        </w:tc>
        <w:tc>
          <w:tcPr>
            <w:tcW w:w="1486" w:type="dxa"/>
            <w:vAlign w:val="center"/>
          </w:tcPr>
          <w:p w14:paraId="462E36BB" w14:textId="4B1F6324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167</w:t>
            </w:r>
          </w:p>
        </w:tc>
        <w:tc>
          <w:tcPr>
            <w:tcW w:w="1356" w:type="dxa"/>
            <w:vAlign w:val="center"/>
          </w:tcPr>
          <w:p w14:paraId="75F66FAF" w14:textId="71BC0B2B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93</w:t>
            </w:r>
          </w:p>
        </w:tc>
      </w:tr>
      <w:tr w:rsidR="004E1D12" w14:paraId="5DF5AC43" w14:textId="77777777" w:rsidTr="00AA322D">
        <w:tc>
          <w:tcPr>
            <w:tcW w:w="1483" w:type="dxa"/>
            <w:vAlign w:val="center"/>
          </w:tcPr>
          <w:p w14:paraId="283CB80B" w14:textId="7400F028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14279121</w:t>
            </w:r>
          </w:p>
        </w:tc>
        <w:tc>
          <w:tcPr>
            <w:tcW w:w="1535" w:type="dxa"/>
            <w:vAlign w:val="center"/>
          </w:tcPr>
          <w:p w14:paraId="3C6D3A17" w14:textId="05FE1462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C39A</w:t>
            </w:r>
          </w:p>
        </w:tc>
        <w:tc>
          <w:tcPr>
            <w:tcW w:w="1702" w:type="dxa"/>
            <w:vAlign w:val="center"/>
          </w:tcPr>
          <w:p w14:paraId="455A51C2" w14:textId="6AD008D3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84109</w:t>
            </w:r>
          </w:p>
        </w:tc>
        <w:tc>
          <w:tcPr>
            <w:tcW w:w="1464" w:type="dxa"/>
            <w:vAlign w:val="center"/>
          </w:tcPr>
          <w:p w14:paraId="34FF4B4E" w14:textId="604D3CAA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118</w:t>
            </w:r>
          </w:p>
        </w:tc>
        <w:tc>
          <w:tcPr>
            <w:tcW w:w="1486" w:type="dxa"/>
            <w:vAlign w:val="center"/>
          </w:tcPr>
          <w:p w14:paraId="40F8C248" w14:textId="4E63686B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159</w:t>
            </w:r>
          </w:p>
        </w:tc>
        <w:tc>
          <w:tcPr>
            <w:tcW w:w="1356" w:type="dxa"/>
            <w:vAlign w:val="center"/>
          </w:tcPr>
          <w:p w14:paraId="224220EB" w14:textId="705B061E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159</w:t>
            </w:r>
          </w:p>
        </w:tc>
      </w:tr>
      <w:tr w:rsidR="004E1D12" w14:paraId="4E7E0A40" w14:textId="77777777" w:rsidTr="00AA322D">
        <w:tc>
          <w:tcPr>
            <w:tcW w:w="1483" w:type="dxa"/>
            <w:vAlign w:val="center"/>
          </w:tcPr>
          <w:p w14:paraId="47BCCBE9" w14:textId="73A82697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4089320</w:t>
            </w:r>
          </w:p>
        </w:tc>
        <w:tc>
          <w:tcPr>
            <w:tcW w:w="1535" w:type="dxa"/>
            <w:vAlign w:val="center"/>
          </w:tcPr>
          <w:p w14:paraId="30E788BB" w14:textId="673B2338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P8</w:t>
            </w:r>
          </w:p>
        </w:tc>
        <w:tc>
          <w:tcPr>
            <w:tcW w:w="1702" w:type="dxa"/>
            <w:vAlign w:val="center"/>
          </w:tcPr>
          <w:p w14:paraId="3D7534AB" w14:textId="003DA286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24092</w:t>
            </w:r>
          </w:p>
        </w:tc>
        <w:tc>
          <w:tcPr>
            <w:tcW w:w="1464" w:type="dxa"/>
            <w:vAlign w:val="center"/>
          </w:tcPr>
          <w:p w14:paraId="54724994" w14:textId="3CF7E738" w:rsidR="004E1D12" w:rsidRPr="00AA322D" w:rsidRDefault="00997982" w:rsidP="00AA322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322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86" w:type="dxa"/>
            <w:vAlign w:val="center"/>
          </w:tcPr>
          <w:p w14:paraId="3F7D9B37" w14:textId="3A789430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0488</w:t>
            </w:r>
          </w:p>
        </w:tc>
        <w:tc>
          <w:tcPr>
            <w:tcW w:w="1356" w:type="dxa"/>
            <w:vAlign w:val="center"/>
          </w:tcPr>
          <w:p w14:paraId="50B86EC3" w14:textId="00E95E66" w:rsidR="004E1D12" w:rsidRPr="00AA322D" w:rsidRDefault="00997982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0977</w:t>
            </w:r>
          </w:p>
        </w:tc>
      </w:tr>
      <w:tr w:rsidR="004E1D12" w14:paraId="0F8A1545" w14:textId="77777777" w:rsidTr="00AA322D">
        <w:tc>
          <w:tcPr>
            <w:tcW w:w="1483" w:type="dxa"/>
            <w:vAlign w:val="center"/>
          </w:tcPr>
          <w:p w14:paraId="545C2A2B" w14:textId="77D93808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1513352</w:t>
            </w:r>
          </w:p>
        </w:tc>
        <w:tc>
          <w:tcPr>
            <w:tcW w:w="1535" w:type="dxa"/>
            <w:vAlign w:val="center"/>
          </w:tcPr>
          <w:p w14:paraId="6ECA8331" w14:textId="5981DADA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PP4C</w:t>
            </w:r>
          </w:p>
        </w:tc>
        <w:tc>
          <w:tcPr>
            <w:tcW w:w="1702" w:type="dxa"/>
            <w:vAlign w:val="center"/>
          </w:tcPr>
          <w:p w14:paraId="6A17EB41" w14:textId="0558756F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4762</w:t>
            </w:r>
          </w:p>
        </w:tc>
        <w:tc>
          <w:tcPr>
            <w:tcW w:w="1464" w:type="dxa"/>
            <w:vAlign w:val="center"/>
          </w:tcPr>
          <w:p w14:paraId="32A91194" w14:textId="04E4F652" w:rsidR="004E1D12" w:rsidRPr="00AA322D" w:rsidRDefault="00722A7E" w:rsidP="00AA322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322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811</w:t>
            </w:r>
          </w:p>
        </w:tc>
        <w:tc>
          <w:tcPr>
            <w:tcW w:w="1486" w:type="dxa"/>
            <w:vAlign w:val="center"/>
          </w:tcPr>
          <w:p w14:paraId="1B142300" w14:textId="3169D4CB" w:rsidR="004E1D12" w:rsidRPr="00AA322D" w:rsidRDefault="00722A7E" w:rsidP="00AA322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322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23E-7</w:t>
            </w:r>
          </w:p>
        </w:tc>
        <w:tc>
          <w:tcPr>
            <w:tcW w:w="1356" w:type="dxa"/>
            <w:vAlign w:val="center"/>
          </w:tcPr>
          <w:p w14:paraId="6E8F6E5F" w14:textId="601AB574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68E-5</w:t>
            </w:r>
          </w:p>
        </w:tc>
      </w:tr>
      <w:tr w:rsidR="004E1D12" w14:paraId="412972FD" w14:textId="77777777" w:rsidTr="00AA322D">
        <w:tc>
          <w:tcPr>
            <w:tcW w:w="1483" w:type="dxa"/>
            <w:vAlign w:val="center"/>
          </w:tcPr>
          <w:p w14:paraId="51F16E3D" w14:textId="634780EB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1513352</w:t>
            </w:r>
          </w:p>
        </w:tc>
        <w:tc>
          <w:tcPr>
            <w:tcW w:w="1535" w:type="dxa"/>
            <w:vAlign w:val="center"/>
          </w:tcPr>
          <w:p w14:paraId="361EF99F" w14:textId="25807B10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OC2A</w:t>
            </w:r>
          </w:p>
        </w:tc>
        <w:tc>
          <w:tcPr>
            <w:tcW w:w="1702" w:type="dxa"/>
            <w:vAlign w:val="center"/>
          </w:tcPr>
          <w:p w14:paraId="5D5B0BF9" w14:textId="52688937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055</w:t>
            </w:r>
          </w:p>
        </w:tc>
        <w:tc>
          <w:tcPr>
            <w:tcW w:w="1464" w:type="dxa"/>
            <w:vAlign w:val="center"/>
          </w:tcPr>
          <w:p w14:paraId="08E726AD" w14:textId="252F28A1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1507</w:t>
            </w:r>
          </w:p>
        </w:tc>
        <w:tc>
          <w:tcPr>
            <w:tcW w:w="1486" w:type="dxa"/>
            <w:vAlign w:val="center"/>
          </w:tcPr>
          <w:p w14:paraId="26C37ECF" w14:textId="659DB4E9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44E-5</w:t>
            </w:r>
          </w:p>
        </w:tc>
        <w:tc>
          <w:tcPr>
            <w:tcW w:w="1356" w:type="dxa"/>
            <w:vAlign w:val="center"/>
          </w:tcPr>
          <w:p w14:paraId="34E49B60" w14:textId="5973531B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0309</w:t>
            </w:r>
          </w:p>
        </w:tc>
      </w:tr>
      <w:tr w:rsidR="004E1D12" w14:paraId="42489087" w14:textId="77777777" w:rsidTr="00AA322D">
        <w:tc>
          <w:tcPr>
            <w:tcW w:w="1483" w:type="dxa"/>
            <w:vAlign w:val="center"/>
          </w:tcPr>
          <w:p w14:paraId="2B85D8F3" w14:textId="49299482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1513352</w:t>
            </w:r>
          </w:p>
        </w:tc>
        <w:tc>
          <w:tcPr>
            <w:tcW w:w="1535" w:type="dxa"/>
            <w:vAlign w:val="center"/>
          </w:tcPr>
          <w:p w14:paraId="48E0A4D0" w14:textId="77DBF6AB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BX6</w:t>
            </w:r>
          </w:p>
        </w:tc>
        <w:tc>
          <w:tcPr>
            <w:tcW w:w="1702" w:type="dxa"/>
            <w:vAlign w:val="center"/>
          </w:tcPr>
          <w:p w14:paraId="6D1FA4CA" w14:textId="69E5786C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709</w:t>
            </w:r>
          </w:p>
        </w:tc>
        <w:tc>
          <w:tcPr>
            <w:tcW w:w="1464" w:type="dxa"/>
            <w:vAlign w:val="center"/>
          </w:tcPr>
          <w:p w14:paraId="7201C26E" w14:textId="44467BF6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288</w:t>
            </w:r>
          </w:p>
        </w:tc>
        <w:tc>
          <w:tcPr>
            <w:tcW w:w="1486" w:type="dxa"/>
            <w:vAlign w:val="center"/>
          </w:tcPr>
          <w:p w14:paraId="488CE946" w14:textId="007FE0EE" w:rsidR="004E1D12" w:rsidRPr="00AA322D" w:rsidRDefault="00722A7E" w:rsidP="00AA322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322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65</w:t>
            </w:r>
          </w:p>
        </w:tc>
        <w:tc>
          <w:tcPr>
            <w:tcW w:w="1356" w:type="dxa"/>
            <w:vAlign w:val="center"/>
          </w:tcPr>
          <w:p w14:paraId="60DE113F" w14:textId="17F80DD5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931</w:t>
            </w:r>
          </w:p>
        </w:tc>
      </w:tr>
      <w:tr w:rsidR="004E1D12" w14:paraId="5E654B69" w14:textId="77777777" w:rsidTr="00AA322D">
        <w:tc>
          <w:tcPr>
            <w:tcW w:w="1483" w:type="dxa"/>
            <w:vAlign w:val="center"/>
          </w:tcPr>
          <w:p w14:paraId="74DD616F" w14:textId="5B331099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1513352</w:t>
            </w:r>
          </w:p>
        </w:tc>
        <w:tc>
          <w:tcPr>
            <w:tcW w:w="1535" w:type="dxa"/>
            <w:vAlign w:val="center"/>
          </w:tcPr>
          <w:p w14:paraId="6BEFC9B8" w14:textId="3579FC90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IRIP3</w:t>
            </w:r>
          </w:p>
        </w:tc>
        <w:tc>
          <w:tcPr>
            <w:tcW w:w="1702" w:type="dxa"/>
            <w:vAlign w:val="center"/>
          </w:tcPr>
          <w:p w14:paraId="691A9559" w14:textId="3A3E3F75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141</w:t>
            </w:r>
          </w:p>
        </w:tc>
        <w:tc>
          <w:tcPr>
            <w:tcW w:w="1464" w:type="dxa"/>
            <w:vAlign w:val="center"/>
          </w:tcPr>
          <w:p w14:paraId="3BE05AC3" w14:textId="1AA51E8B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075</w:t>
            </w:r>
          </w:p>
        </w:tc>
        <w:tc>
          <w:tcPr>
            <w:tcW w:w="1486" w:type="dxa"/>
            <w:vAlign w:val="center"/>
          </w:tcPr>
          <w:p w14:paraId="2906C61B" w14:textId="6EC266ED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228</w:t>
            </w:r>
          </w:p>
        </w:tc>
        <w:tc>
          <w:tcPr>
            <w:tcW w:w="1356" w:type="dxa"/>
            <w:vAlign w:val="center"/>
          </w:tcPr>
          <w:p w14:paraId="03EAB66E" w14:textId="63DF5EB4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245</w:t>
            </w:r>
          </w:p>
        </w:tc>
      </w:tr>
      <w:tr w:rsidR="004E1D12" w14:paraId="188221D5" w14:textId="3F200DE3" w:rsidTr="00AA322D"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1BBB2951" w14:textId="5110A176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1513352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762CBEE5" w14:textId="6566F7B7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VP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2DA4596B" w14:textId="4046652F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90822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15072C06" w14:textId="11AC1B26" w:rsidR="004E1D12" w:rsidRPr="00AA322D" w:rsidRDefault="00722A7E" w:rsidP="00AA322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322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872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4F30A6F7" w14:textId="2B34B77B" w:rsidR="004E1D12" w:rsidRPr="00AA322D" w:rsidRDefault="00722A7E" w:rsidP="00AA322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322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417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4BC19E92" w14:textId="7BF7DBAB" w:rsidR="004E1D12" w:rsidRPr="00AA322D" w:rsidRDefault="00722A7E" w:rsidP="00AA3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22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59</w:t>
            </w:r>
          </w:p>
        </w:tc>
      </w:tr>
    </w:tbl>
    <w:p w14:paraId="6CC70131" w14:textId="0DBF2D2E" w:rsidR="00A30E20" w:rsidRPr="00A63F22" w:rsidRDefault="00DE5853">
      <w:pPr>
        <w:rPr>
          <w:rFonts w:ascii="Times New Roman" w:hAnsi="Times New Roman" w:cs="Times New Roman"/>
        </w:rPr>
      </w:pPr>
      <w:r w:rsidRPr="00A77DDA">
        <w:rPr>
          <w:rFonts w:ascii="Times New Roman" w:hAnsi="Times New Roman" w:cs="Times New Roman"/>
        </w:rPr>
        <w:t>eQTM</w:t>
      </w:r>
      <w:r w:rsidR="00A77DDA">
        <w:rPr>
          <w:rFonts w:ascii="Times New Roman" w:hAnsi="Times New Roman" w:cs="Times New Roman"/>
        </w:rPr>
        <w:t xml:space="preserve">, </w:t>
      </w:r>
      <w:r w:rsidR="00A77DDA" w:rsidRPr="00A77DDA">
        <w:rPr>
          <w:rFonts w:ascii="Times New Roman" w:hAnsi="Times New Roman" w:cs="Times New Roman"/>
        </w:rPr>
        <w:t>expression quantitative trait methylation</w:t>
      </w:r>
      <w:r w:rsidR="00F200D6">
        <w:rPr>
          <w:rFonts w:ascii="Times New Roman" w:hAnsi="Times New Roman" w:cs="Times New Roman"/>
        </w:rPr>
        <w:t>; FDR, false positive rate.</w:t>
      </w:r>
      <w:r w:rsidR="001D1B81">
        <w:rPr>
          <w:rFonts w:ascii="Times New Roman" w:hAnsi="Times New Roman" w:cs="Times New Roman"/>
        </w:rPr>
        <w:br/>
      </w:r>
      <w:r w:rsidR="00872104">
        <w:rPr>
          <w:rFonts w:ascii="Times New Roman" w:hAnsi="Times New Roman" w:cs="Times New Roman"/>
        </w:rPr>
        <w:t xml:space="preserve">1. </w:t>
      </w:r>
      <w:r w:rsidR="006F69EB" w:rsidRPr="006F69EB">
        <w:rPr>
          <w:rFonts w:ascii="Times New Roman" w:hAnsi="Times New Roman" w:cs="Times New Roman"/>
        </w:rPr>
        <w:t>Absolute distance betwwen CpG site and transcriptiaonl start site (TSS) of target gene</w:t>
      </w:r>
      <w:r w:rsidR="006F69EB">
        <w:rPr>
          <w:rFonts w:ascii="Times New Roman" w:hAnsi="Times New Roman" w:cs="Times New Roman"/>
        </w:rPr>
        <w:t>.</w:t>
      </w:r>
      <w:r w:rsidR="006F69EB">
        <w:rPr>
          <w:rFonts w:ascii="Times New Roman" w:hAnsi="Times New Roman" w:cs="Times New Roman"/>
        </w:rPr>
        <w:br/>
        <w:t xml:space="preserve">2. </w:t>
      </w:r>
      <w:r w:rsidR="00B40DFC" w:rsidRPr="00B40DFC">
        <w:rPr>
          <w:rFonts w:ascii="Times New Roman" w:hAnsi="Times New Roman" w:cs="Times New Roman"/>
        </w:rPr>
        <w:t>eQTM Beta is reported as the association between CpG methylation and gene expression.</w:t>
      </w:r>
      <w:r w:rsidR="00EA43A5">
        <w:rPr>
          <w:rFonts w:ascii="Times New Roman" w:hAnsi="Times New Roman" w:cs="Times New Roman"/>
        </w:rPr>
        <w:br/>
        <w:t xml:space="preserve">3. </w:t>
      </w:r>
      <w:r w:rsidR="00EA43A5" w:rsidRPr="00EA43A5">
        <w:rPr>
          <w:rFonts w:ascii="Times New Roman" w:hAnsi="Times New Roman" w:cs="Times New Roman"/>
        </w:rPr>
        <w:t xml:space="preserve">FDR is calculated based all tested pairs for each </w:t>
      </w:r>
      <w:proofErr w:type="gramStart"/>
      <w:r w:rsidR="00EA43A5" w:rsidRPr="00EA43A5">
        <w:rPr>
          <w:rFonts w:ascii="Times New Roman" w:hAnsi="Times New Roman" w:cs="Times New Roman"/>
        </w:rPr>
        <w:t>CpG</w:t>
      </w:r>
      <w:proofErr w:type="gramEnd"/>
    </w:p>
    <w:sectPr w:rsidR="00A30E20" w:rsidRPr="00A63F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E20"/>
    <w:rsid w:val="00053AA4"/>
    <w:rsid w:val="00063E4C"/>
    <w:rsid w:val="000E3CB7"/>
    <w:rsid w:val="001A1474"/>
    <w:rsid w:val="001D1B81"/>
    <w:rsid w:val="001D2DEA"/>
    <w:rsid w:val="002443B8"/>
    <w:rsid w:val="003612B1"/>
    <w:rsid w:val="00364CE9"/>
    <w:rsid w:val="003C4836"/>
    <w:rsid w:val="00496D48"/>
    <w:rsid w:val="004E1D12"/>
    <w:rsid w:val="00664C44"/>
    <w:rsid w:val="006F69EB"/>
    <w:rsid w:val="00712746"/>
    <w:rsid w:val="00722A7E"/>
    <w:rsid w:val="00872104"/>
    <w:rsid w:val="00881DD7"/>
    <w:rsid w:val="0098760A"/>
    <w:rsid w:val="00997982"/>
    <w:rsid w:val="00A30E20"/>
    <w:rsid w:val="00A63F22"/>
    <w:rsid w:val="00A77DDA"/>
    <w:rsid w:val="00AA322D"/>
    <w:rsid w:val="00B40DFC"/>
    <w:rsid w:val="00C928B9"/>
    <w:rsid w:val="00CB296C"/>
    <w:rsid w:val="00DD0412"/>
    <w:rsid w:val="00DE5853"/>
    <w:rsid w:val="00E246C9"/>
    <w:rsid w:val="00EA263F"/>
    <w:rsid w:val="00EA43A5"/>
    <w:rsid w:val="00F200D6"/>
    <w:rsid w:val="00F2694B"/>
    <w:rsid w:val="00FD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E28FB"/>
  <w15:chartTrackingRefBased/>
  <w15:docId w15:val="{78E48572-D135-4A94-95C0-96BDAFE3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5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Jun</dc:creator>
  <cp:keywords/>
  <dc:description/>
  <cp:lastModifiedBy>Lee SangJun</cp:lastModifiedBy>
  <cp:revision>33</cp:revision>
  <dcterms:created xsi:type="dcterms:W3CDTF">2023-03-03T06:58:00Z</dcterms:created>
  <dcterms:modified xsi:type="dcterms:W3CDTF">2023-03-07T19:41:00Z</dcterms:modified>
</cp:coreProperties>
</file>